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1ABB9" w14:textId="77777777" w:rsidR="004B25A1" w:rsidRDefault="004B25A1"/>
    <w:p w14:paraId="6325200C" w14:textId="384BA33E" w:rsidR="00653ABC" w:rsidRDefault="00653ABC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able S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3636"/>
        <w:gridCol w:w="3657"/>
      </w:tblGrid>
      <w:tr w:rsidR="00653ABC" w14:paraId="25A3A0C3" w14:textId="77777777" w:rsidTr="00653ABC">
        <w:tc>
          <w:tcPr>
            <w:tcW w:w="1129" w:type="dxa"/>
            <w:tcBorders>
              <w:bottom w:val="single" w:sz="4" w:space="0" w:color="auto"/>
            </w:tcBorders>
          </w:tcPr>
          <w:p w14:paraId="3E54E616" w14:textId="6BF53118" w:rsidR="00653ABC" w:rsidRDefault="00653ABC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en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A0BA033" w14:textId="2F0F8219" w:rsidR="00653ABC" w:rsidRDefault="00653ABC">
            <w:r w:rsidRPr="00653ABC">
              <w:t>Forward:</w:t>
            </w:r>
          </w:p>
        </w:tc>
        <w:tc>
          <w:tcPr>
            <w:tcW w:w="3339" w:type="dxa"/>
            <w:tcBorders>
              <w:bottom w:val="single" w:sz="4" w:space="0" w:color="auto"/>
            </w:tcBorders>
          </w:tcPr>
          <w:p w14:paraId="0B0DA5F0" w14:textId="5A9E7496" w:rsidR="00653ABC" w:rsidRDefault="00653ABC">
            <w:r w:rsidRPr="00653ABC">
              <w:t>Reverse:</w:t>
            </w:r>
          </w:p>
        </w:tc>
      </w:tr>
      <w:tr w:rsidR="00653ABC" w14:paraId="2B80FF95" w14:textId="77777777" w:rsidTr="00653ABC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115B11A3" w14:textId="0757EE69" w:rsidR="00653ABC" w:rsidRDefault="00653ABC">
            <w:r w:rsidRPr="00653ABC">
              <w:t>NOP58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DC067EA" w14:textId="044956F2" w:rsidR="00653ABC" w:rsidRDefault="00653ABC">
            <w:r w:rsidRPr="00653ABC">
              <w:t>AAGCATGCAGCTTCTACCGT</w:t>
            </w:r>
          </w:p>
        </w:tc>
        <w:tc>
          <w:tcPr>
            <w:tcW w:w="3339" w:type="dxa"/>
            <w:tcBorders>
              <w:left w:val="nil"/>
              <w:bottom w:val="nil"/>
            </w:tcBorders>
          </w:tcPr>
          <w:p w14:paraId="095F63B6" w14:textId="18B7691F" w:rsidR="00653ABC" w:rsidRDefault="00653ABC">
            <w:r w:rsidRPr="00653ABC">
              <w:t>GGTTTTGGCTGCCAGCATTC</w:t>
            </w:r>
          </w:p>
        </w:tc>
      </w:tr>
      <w:tr w:rsidR="00653ABC" w14:paraId="520E2497" w14:textId="77777777" w:rsidTr="00653ABC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D9AF07" w14:textId="59885B53" w:rsidR="00653ABC" w:rsidRDefault="00653ABC">
            <w:r w:rsidRPr="00653ABC">
              <w:t>Glut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1C6659" w14:textId="3C07D222" w:rsidR="00653ABC" w:rsidRDefault="00653ABC">
            <w:r w:rsidRPr="00653ABC">
              <w:t>TGGCATCAACGCTGTCTTCT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C8F571F" w14:textId="4AEAFFDE" w:rsidR="00653ABC" w:rsidRDefault="00653ABC">
            <w:r w:rsidRPr="00653ABC">
              <w:t>CTAGCGCGATGGTCATGAGT</w:t>
            </w:r>
          </w:p>
        </w:tc>
      </w:tr>
      <w:tr w:rsidR="00653ABC" w14:paraId="2DDA2BDD" w14:textId="77777777" w:rsidTr="00653ABC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39E9717" w14:textId="33EF7325" w:rsidR="00653ABC" w:rsidRDefault="00653ABC">
            <w:r w:rsidRPr="00653ABC">
              <w:t>HK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1705D9" w14:textId="3FC4DCC6" w:rsidR="00653ABC" w:rsidRDefault="00653ABC">
            <w:r w:rsidRPr="00653ABC">
              <w:t>CTCCAAATCAGCCTCGGGA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C485462" w14:textId="1B90DBE4" w:rsidR="00653ABC" w:rsidRDefault="00653ABC">
            <w:r w:rsidRPr="00653ABC">
              <w:t>CCAAAGCACACGGAAGTTGG</w:t>
            </w:r>
          </w:p>
        </w:tc>
      </w:tr>
      <w:tr w:rsidR="00653ABC" w14:paraId="4FC39F0B" w14:textId="77777777" w:rsidTr="00653ABC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D1854B" w14:textId="3CC3F1F3" w:rsidR="00653ABC" w:rsidRDefault="00653ABC">
            <w:r w:rsidRPr="00653ABC">
              <w:t>PKM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F35713" w14:textId="0C771D08" w:rsidR="00653ABC" w:rsidRDefault="00653ABC">
            <w:r w:rsidRPr="00653ABC">
              <w:t>TTCACTGAACGCAAACGGT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1F606306" w14:textId="09800277" w:rsidR="00653ABC" w:rsidRDefault="00653ABC">
            <w:r w:rsidRPr="00653ABC">
              <w:t>CCCCACTCCCAGCATTACAG</w:t>
            </w:r>
          </w:p>
        </w:tc>
      </w:tr>
      <w:tr w:rsidR="00653ABC" w14:paraId="0FD286B4" w14:textId="77777777" w:rsidTr="00653ABC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EB935E0" w14:textId="5D200E9B" w:rsidR="00653ABC" w:rsidRDefault="00653ABC">
            <w:r w:rsidRPr="00653ABC">
              <w:t>LDH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5493CA" w14:textId="5ABA2E12" w:rsidR="00653ABC" w:rsidRDefault="00653ABC">
            <w:r w:rsidRPr="00653ABC">
              <w:t>TTCAGCCCGATTCCGTTAC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41B675D0" w14:textId="38A90A0A" w:rsidR="00653ABC" w:rsidRDefault="00653ABC">
            <w:r w:rsidRPr="00653ABC">
              <w:t>CCGTAAAGACCCTCTCAACCA</w:t>
            </w:r>
          </w:p>
        </w:tc>
      </w:tr>
      <w:tr w:rsidR="00653ABC" w14:paraId="6A953908" w14:textId="77777777" w:rsidTr="00653ABC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2C48508A" w14:textId="5A17A5FB" w:rsidR="00653ABC" w:rsidRPr="00653ABC" w:rsidRDefault="00653ABC">
            <w:r w:rsidRPr="00653ABC">
              <w:t>ENO1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6D469785" w14:textId="77DDCE78" w:rsidR="00653ABC" w:rsidRPr="00653ABC" w:rsidRDefault="00653ABC">
            <w:r w:rsidRPr="00653ABC">
              <w:t>CCTTAGAACCCACAGCCCAT</w:t>
            </w:r>
          </w:p>
        </w:tc>
        <w:tc>
          <w:tcPr>
            <w:tcW w:w="3339" w:type="dxa"/>
            <w:tcBorders>
              <w:top w:val="nil"/>
              <w:left w:val="nil"/>
            </w:tcBorders>
          </w:tcPr>
          <w:p w14:paraId="482FBDE8" w14:textId="13B94033" w:rsidR="00653ABC" w:rsidRPr="00653ABC" w:rsidRDefault="00653ABC">
            <w:r w:rsidRPr="00653ABC">
              <w:t>TGGTGCACTGCTTCCATCAA</w:t>
            </w:r>
          </w:p>
        </w:tc>
      </w:tr>
    </w:tbl>
    <w:p w14:paraId="4245E559" w14:textId="77777777" w:rsidR="00653ABC" w:rsidRDefault="00653ABC"/>
    <w:sectPr w:rsidR="00653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D587E" w14:textId="77777777" w:rsidR="00DA3A02" w:rsidRDefault="00DA3A02" w:rsidP="00653ABC">
      <w:pPr>
        <w:spacing w:before="0" w:after="0"/>
      </w:pPr>
      <w:r>
        <w:separator/>
      </w:r>
    </w:p>
  </w:endnote>
  <w:endnote w:type="continuationSeparator" w:id="0">
    <w:p w14:paraId="1FDD7899" w14:textId="77777777" w:rsidR="00DA3A02" w:rsidRDefault="00DA3A02" w:rsidP="00653A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EA8EB" w14:textId="77777777" w:rsidR="00DA3A02" w:rsidRDefault="00DA3A02" w:rsidP="00653ABC">
      <w:pPr>
        <w:spacing w:before="0" w:after="0"/>
      </w:pPr>
      <w:r>
        <w:separator/>
      </w:r>
    </w:p>
  </w:footnote>
  <w:footnote w:type="continuationSeparator" w:id="0">
    <w:p w14:paraId="7BA3F0AB" w14:textId="77777777" w:rsidR="00DA3A02" w:rsidRDefault="00DA3A02" w:rsidP="00653AB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54"/>
    <w:rsid w:val="00057354"/>
    <w:rsid w:val="004B25A1"/>
    <w:rsid w:val="00653ABC"/>
    <w:rsid w:val="00DA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F54D9"/>
  <w15:chartTrackingRefBased/>
  <w15:docId w15:val="{E0F4AF9A-82FC-416E-B29E-A9CC7E3A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AB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ABC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53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AB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53ABC"/>
    <w:rPr>
      <w:sz w:val="18"/>
      <w:szCs w:val="18"/>
    </w:rPr>
  </w:style>
  <w:style w:type="table" w:styleId="a7">
    <w:name w:val="Table Grid"/>
    <w:basedOn w:val="a1"/>
    <w:uiPriority w:val="39"/>
    <w:rsid w:val="00653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2</cp:revision>
  <dcterms:created xsi:type="dcterms:W3CDTF">2023-12-05T12:55:00Z</dcterms:created>
  <dcterms:modified xsi:type="dcterms:W3CDTF">2023-12-05T13:03:00Z</dcterms:modified>
</cp:coreProperties>
</file>